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A3B" w:rsidRPr="00B229BE" w:rsidRDefault="00BC7A3B" w:rsidP="00BC7A3B">
      <w:pPr>
        <w:rPr>
          <w:rFonts w:ascii="Times New Roman" w:hAnsi="Times New Roman" w:cs="Times New Roman"/>
        </w:rPr>
      </w:pPr>
    </w:p>
    <w:p w:rsidR="00BC7A3B" w:rsidRPr="00B229BE" w:rsidRDefault="00BC7A3B" w:rsidP="00BC7A3B">
      <w:pPr>
        <w:jc w:val="left"/>
        <w:rPr>
          <w:rFonts w:ascii="Times New Roman" w:hAnsi="Times New Roman" w:cs="Times New Roman"/>
        </w:rPr>
      </w:pPr>
      <w:r w:rsidRPr="00B229BE">
        <w:rPr>
          <w:rFonts w:ascii="Times New Roman" w:hAnsi="Times New Roman" w:cs="Times New Roman"/>
        </w:rPr>
        <w:t xml:space="preserve">Table S1 </w:t>
      </w:r>
      <w:proofErr w:type="gramStart"/>
      <w:r w:rsidRPr="00B229BE">
        <w:rPr>
          <w:rFonts w:ascii="Times New Roman" w:hAnsi="Times New Roman" w:cs="Times New Roman"/>
        </w:rPr>
        <w:t>The</w:t>
      </w:r>
      <w:proofErr w:type="gramEnd"/>
      <w:r w:rsidRPr="00B229BE">
        <w:rPr>
          <w:rFonts w:ascii="Times New Roman" w:hAnsi="Times New Roman" w:cs="Times New Roman"/>
        </w:rPr>
        <w:t xml:space="preserve"> information of VCs in ten tax rice varieties identified by GC-I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697"/>
        <w:gridCol w:w="797"/>
        <w:gridCol w:w="1287"/>
        <w:gridCol w:w="5"/>
        <w:gridCol w:w="678"/>
        <w:gridCol w:w="780"/>
        <w:gridCol w:w="985"/>
        <w:gridCol w:w="883"/>
        <w:gridCol w:w="1025"/>
      </w:tblGrid>
      <w:tr w:rsidR="00BC7A3B" w:rsidRPr="00B229BE" w:rsidTr="002D08E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Volatile compou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AS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Formul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R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Rt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 xml:space="preserve"> [sec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t [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a.u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>.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omment</w:t>
            </w:r>
          </w:p>
        </w:tc>
      </w:tr>
      <w:tr w:rsidR="00BC7A3B" w:rsidRPr="00B229BE" w:rsidTr="002D08E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-Methylfurfur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0-02-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6O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76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96.6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73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Benzaldehyd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-52-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6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6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09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91.48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512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Non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829-56-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9H16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28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6.38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09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Ethylhexan-1-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4-76-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0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5.85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161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Acetic acid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4-19-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2H4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77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4.75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0558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Acetic acid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4-19-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2H4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65.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73.61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602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Oc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548-87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6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29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6.79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303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Oc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548-87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6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29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5.9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8143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Non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4-19-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9H1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00.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23.06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783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Non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4-19-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9H1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99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21.53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9325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-Methylhept-5-en-2-o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-93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6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48.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9.59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738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Hep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829-55-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32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91.0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527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Hep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829-55-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32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90.34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615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Oct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4-13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6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8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97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30.23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095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Oct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4-13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8H16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8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97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30.23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8162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Pen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41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59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56.6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532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Pen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41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60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57.92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5149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Citronellyl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 xml:space="preserve"> 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formate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5-85-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11H20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4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7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84.21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9688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Pentylfuran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777-69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9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8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36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14.4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497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Hex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728-26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25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95.57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790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Hex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728-26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25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95.3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5106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Methyl-1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3-51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1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77.5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437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Methyl-1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3-51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2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13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75.87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872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Heptana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-71-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92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43.2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41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Heptan-2-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-43-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8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37.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2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γ-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Heptalacto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5-21-5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2O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8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90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40.7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55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lastRenderedPageBreak/>
              <w:t>2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Hept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-71-7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91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42.3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899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Heptan-2-o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-43-0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87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35.75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605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Penten-3-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16-25-1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0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6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67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06.35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0.9381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36-3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53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85.31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802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36-3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52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84.38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847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Diallyl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 xml:space="preserve"> sulfid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9-28-81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0S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1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69.22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235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Pentyl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8-63-7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5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82.39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167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E)-2-Pen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76-87-0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8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4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67.6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575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Methyl-1-prop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8-83-1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3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22.11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754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β-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pinene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7-91-3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10H1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6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95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13.27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923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Dipropyl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 xml:space="preserve"> disulfid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9-19-6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4S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0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21.69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812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Hex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6-25-1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2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97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15.1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5603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Prop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23-8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3H8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47.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69.55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112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Prop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1-23-8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3H8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4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68.06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580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Ethyl 2-methylpropanoat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7-62-1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2O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6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3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34.35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94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Furanmethanol acetat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3-17-6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8O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0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94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28.28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207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Eth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4-17-5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2H6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6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34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95.14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417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Butan-2-o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8-93-3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8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2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1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3.07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442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Tert</w:t>
            </w:r>
            <w:proofErr w:type="spellEnd"/>
            <w:r w:rsidRPr="00B229BE">
              <w:rPr>
                <w:rFonts w:eastAsia="SimSun"/>
                <w:kern w:val="0"/>
                <w:szCs w:val="21"/>
              </w:rPr>
              <w:t>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5-65-0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21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8.59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277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-Hexen-1-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126-50-7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2O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5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71.69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63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 xml:space="preserve">Ethyl 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pentanoat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39-82-2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4O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97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77.38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76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Sa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-44-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FO2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0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9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7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Acrylonitri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-13-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3H3N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3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07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37.2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085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Pentano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-87-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6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91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26.52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20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Methio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268-49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8OS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04.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0.60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0749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Hydroxy-2-butano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13-86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8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93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2.6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072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8-92-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32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56.83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23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But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8-92-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32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57.16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503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lastRenderedPageBreak/>
              <w:t>5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Hex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-27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68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57.47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258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-Hex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-27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4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2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68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58.27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6427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Acetyl-1-pyrroli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5213-22-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9N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42.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09.14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278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Acetyl-1-pyrrolin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5213-22-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9N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1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42.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08.59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735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Hexyl propionat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445-76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9H18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58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41.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06.79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266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Methyl-2-bu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-86-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07.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67.30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0916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Methyl-2-butena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-86-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5H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07.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467.09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543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Methyl-1-propano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8-83-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4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04.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23.22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711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 xml:space="preserve">Dimethyl 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disulphide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24-92-0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2H6S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4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6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94.75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497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-Penten-2-one, 4-methyl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41-79-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10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8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27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51.37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443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But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3-72-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2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78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68.72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1172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Mono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proofErr w:type="spellStart"/>
            <w:r w:rsidRPr="00B229BE">
              <w:rPr>
                <w:rFonts w:eastAsia="SimSun"/>
                <w:kern w:val="0"/>
                <w:szCs w:val="21"/>
              </w:rPr>
              <w:t>Butanal</w:t>
            </w:r>
            <w:proofErr w:type="spellEnd"/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23-72-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4H8O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72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880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69.5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8126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mer</w:t>
            </w: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Diethyl malonate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5-53-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7H12O4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60.2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076.5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95.189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481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-Furanmethanol, 5-methyl-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3857-25-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6H8O2</w:t>
            </w:r>
          </w:p>
        </w:tc>
        <w:tc>
          <w:tcPr>
            <w:tcW w:w="0" w:type="auto"/>
            <w:gridSpan w:val="2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12.1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67.4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12.528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25973</w:t>
            </w:r>
          </w:p>
        </w:tc>
        <w:tc>
          <w:tcPr>
            <w:tcW w:w="0" w:type="auto"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  <w:tr w:rsidR="00BC7A3B" w:rsidRPr="00B229BE" w:rsidTr="002D08E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(-)-β-</w:t>
            </w:r>
            <w:proofErr w:type="spellStart"/>
            <w:r w:rsidRPr="00B229BE">
              <w:rPr>
                <w:rFonts w:eastAsia="SimSun"/>
                <w:kern w:val="0"/>
                <w:szCs w:val="21"/>
              </w:rPr>
              <w:t>Pinen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8172-67-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C10H16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36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966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212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  <w:r w:rsidRPr="00B229BE">
              <w:rPr>
                <w:rFonts w:eastAsia="SimSun"/>
                <w:kern w:val="0"/>
                <w:szCs w:val="21"/>
              </w:rPr>
              <w:t>1.309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Cs w:val="21"/>
              </w:rPr>
            </w:pPr>
          </w:p>
        </w:tc>
      </w:tr>
    </w:tbl>
    <w:p w:rsidR="00BC7A3B" w:rsidRPr="00B229BE" w:rsidRDefault="00BC7A3B" w:rsidP="00BC7A3B">
      <w:pPr>
        <w:widowControl/>
        <w:jc w:val="left"/>
        <w:rPr>
          <w:rFonts w:ascii="Times New Roman" w:hAnsi="Times New Roman" w:cs="Times New Roman"/>
        </w:rPr>
      </w:pPr>
      <w:r w:rsidRPr="00B229BE">
        <w:rPr>
          <w:rFonts w:ascii="Times New Roman" w:hAnsi="Times New Roman" w:cs="Times New Roman"/>
        </w:rPr>
        <w:br w:type="page"/>
      </w:r>
    </w:p>
    <w:p w:rsidR="00BC7A3B" w:rsidRPr="00B229BE" w:rsidRDefault="00BC7A3B" w:rsidP="00BC7A3B">
      <w:pPr>
        <w:jc w:val="left"/>
        <w:rPr>
          <w:rFonts w:ascii="Times New Roman" w:hAnsi="Times New Roman" w:cs="Times New Roman"/>
        </w:rPr>
      </w:pPr>
      <w:r w:rsidRPr="00B229BE">
        <w:rPr>
          <w:rFonts w:ascii="Times New Roman" w:hAnsi="Times New Roman" w:cs="Times New Roman"/>
        </w:rPr>
        <w:lastRenderedPageBreak/>
        <w:t>Table S2 Oder description, threshold and ROAV of volatile compoun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1670"/>
        <w:gridCol w:w="684"/>
        <w:gridCol w:w="748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</w:tblGrid>
      <w:tr w:rsidR="00BC7A3B" w:rsidRPr="00B229BE" w:rsidTr="002D08E2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Volatile 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Threshold (mg/k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Odor description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proofErr w:type="spellStart"/>
            <w:r w:rsidRPr="00B229BE">
              <w:rPr>
                <w:sz w:val="18"/>
                <w:szCs w:val="18"/>
              </w:rPr>
              <w:t>ROAV</w:t>
            </w:r>
            <w:r w:rsidRPr="00B229B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C7A3B" w:rsidRPr="00B229BE" w:rsidTr="002D08E2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B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BL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B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H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HU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W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XJ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X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C7A3B" w:rsidRPr="00B229BE" w:rsidRDefault="00BC7A3B" w:rsidP="002D08E2">
            <w:pPr>
              <w:jc w:val="left"/>
              <w:rPr>
                <w:sz w:val="18"/>
                <w:szCs w:val="18"/>
              </w:rPr>
            </w:pPr>
            <w:r w:rsidRPr="00B229BE">
              <w:rPr>
                <w:sz w:val="18"/>
                <w:szCs w:val="18"/>
              </w:rPr>
              <w:t>ZX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55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Nonenal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39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at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0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7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.2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1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.7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9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Ethylhexan-1-ol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8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itrus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Acetic acid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1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ci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4.9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.9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2.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.3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.8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9.0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.7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.5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.8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.02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Acetic acid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1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ci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1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5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8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7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.8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07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Octena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5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at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Octena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5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at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Non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3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dehy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1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3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8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4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.2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0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0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8.1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42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Non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3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dehy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5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6-Methylhept-5-en-2-one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itrus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Heptena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.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Heptena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.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Oc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7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dehy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Oc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7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dehyd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Pentano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3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Pentano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3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Pentylfuran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7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Hexena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79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Hexena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79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-Methyl-1-butano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6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88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5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96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-Methyl-1-butanol-dime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6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p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Heptan-2-one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2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hees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Style w:val="font21"/>
                <w:rFonts w:eastAsia="SimSun"/>
                <w:color w:val="auto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p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Heptan-2-one-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2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hees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Pen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.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Butanol-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48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Butanol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48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ermented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Dially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 xml:space="preserve"> 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Sulfurous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4.77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enty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.45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E)-2-Pen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.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Methyl-1-propanol-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3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Ethere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β-</w:t>
            </w: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8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rb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Dipropy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 xml:space="preserve"> di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liaceous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Gree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Propanol-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cohol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Propanol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2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cohol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Ethyl 2-methylprop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1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9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9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8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8.89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62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Alcoholic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But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.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Ethere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Tert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ent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58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.9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Acrylonitr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9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35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Meth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06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Vegetable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0.00</w:t>
            </w:r>
          </w:p>
        </w:tc>
      </w:tr>
      <w:tr w:rsidR="00BC7A3B" w:rsidRPr="00B229BE" w:rsidTr="002D08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-Hydroxy-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1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Butter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8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Butanol-di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6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Butanol-monomer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66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Fruity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Hexanol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3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rb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7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1-Hexano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3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rb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Acetyl-1-pyrroline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0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opcor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5.5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75.9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8.6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7.8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57.9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51.5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3.4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217.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77.1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02.97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Acetyl-1-pyrroline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00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opcorn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8.1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4.3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7.4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9.4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4.0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65.3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1.3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45.3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34.9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6.82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2-Methyl-1-propanol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33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Ethere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&lt;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 xml:space="preserve">Dimethyl </w:t>
            </w: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disulphid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084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Sulfurous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3-Penten-2-one, 4-methyl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07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Vegetable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Bu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mono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hocolate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1.08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Butanal</w:t>
            </w:r>
            <w:proofErr w:type="spellEnd"/>
            <w:r w:rsidRPr="00B229BE">
              <w:rPr>
                <w:rFonts w:eastAsia="SimSun"/>
                <w:kern w:val="0"/>
                <w:sz w:val="18"/>
                <w:szCs w:val="18"/>
              </w:rPr>
              <w:t>-dimer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0.1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Chocolate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BC7A3B" w:rsidRPr="00B229BE" w:rsidTr="002D08E2">
        <w:trPr>
          <w:trHeight w:val="312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(-)-β-</w:t>
            </w: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</w:rPr>
              <w:t>＞</w:t>
            </w:r>
            <w:r w:rsidRPr="00B229BE">
              <w:rPr>
                <w:rFonts w:eastAsia="SimSun"/>
                <w:kern w:val="0"/>
                <w:sz w:val="18"/>
                <w:szCs w:val="18"/>
              </w:rPr>
              <w:t>2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rPr>
                <w:rFonts w:eastAsia="SimSun"/>
                <w:kern w:val="0"/>
                <w:sz w:val="18"/>
                <w:szCs w:val="18"/>
              </w:rPr>
            </w:pPr>
            <w:proofErr w:type="spellStart"/>
            <w:r w:rsidRPr="00B229BE">
              <w:rPr>
                <w:rFonts w:eastAsia="SimSun"/>
                <w:kern w:val="0"/>
                <w:sz w:val="18"/>
                <w:szCs w:val="18"/>
              </w:rPr>
              <w:t>Herbal</w:t>
            </w:r>
            <w:r w:rsidRPr="00B229BE">
              <w:rPr>
                <w:rFonts w:eastAsia="SimSu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BC7A3B" w:rsidRPr="00B229BE" w:rsidRDefault="00BC7A3B" w:rsidP="002D08E2">
            <w:pPr>
              <w:widowControl/>
              <w:jc w:val="left"/>
              <w:textAlignment w:val="center"/>
              <w:rPr>
                <w:rFonts w:eastAsia="SimSun"/>
                <w:kern w:val="0"/>
                <w:sz w:val="18"/>
                <w:szCs w:val="18"/>
              </w:rPr>
            </w:pP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＜</w:t>
            </w:r>
            <w:r w:rsidRPr="00B229BE">
              <w:rPr>
                <w:rFonts w:eastAsia="SimSun"/>
                <w:kern w:val="0"/>
                <w:sz w:val="18"/>
                <w:szCs w:val="18"/>
                <w:lang w:bidi="ar"/>
              </w:rPr>
              <w:t>0.1</w:t>
            </w:r>
          </w:p>
        </w:tc>
      </w:tr>
    </w:tbl>
    <w:p w:rsidR="00BC7A3B" w:rsidRPr="00B229BE" w:rsidRDefault="00BC7A3B" w:rsidP="00BC7A3B">
      <w:pPr>
        <w:jc w:val="left"/>
        <w:rPr>
          <w:rFonts w:ascii="Times New Roman" w:hAnsi="Times New Roman" w:cs="Times New Roman"/>
        </w:rPr>
      </w:pPr>
      <w:proofErr w:type="gramStart"/>
      <w:r w:rsidRPr="00B229BE">
        <w:rPr>
          <w:rFonts w:ascii="Times New Roman" w:hAnsi="Times New Roman" w:cs="Times New Roman"/>
        </w:rPr>
        <w:t>a</w:t>
      </w:r>
      <w:proofErr w:type="gramEnd"/>
      <w:r w:rsidRPr="00B229BE">
        <w:rPr>
          <w:rFonts w:ascii="Times New Roman" w:hAnsi="Times New Roman" w:cs="Times New Roman"/>
        </w:rPr>
        <w:t xml:space="preserve"> respects that odor threshold according to Van </w:t>
      </w:r>
      <w:proofErr w:type="spellStart"/>
      <w:r w:rsidRPr="00B229BE">
        <w:rPr>
          <w:rFonts w:ascii="Times New Roman" w:hAnsi="Times New Roman" w:cs="Times New Roman"/>
        </w:rPr>
        <w:t>Gemert</w:t>
      </w:r>
      <w:proofErr w:type="spellEnd"/>
      <w:r w:rsidRPr="00B229BE">
        <w:rPr>
          <w:rFonts w:ascii="Times New Roman" w:hAnsi="Times New Roman" w:cs="Times New Roman"/>
        </w:rPr>
        <w:t xml:space="preserve"> (2015).</w:t>
      </w:r>
    </w:p>
    <w:p w:rsidR="00BC7A3B" w:rsidRPr="00B229BE" w:rsidRDefault="00BC7A3B" w:rsidP="00BC7A3B">
      <w:pPr>
        <w:jc w:val="left"/>
        <w:rPr>
          <w:rFonts w:ascii="Times New Roman" w:hAnsi="Times New Roman" w:cs="Times New Roman"/>
        </w:rPr>
      </w:pPr>
      <w:proofErr w:type="gramStart"/>
      <w:r w:rsidRPr="00B229BE">
        <w:rPr>
          <w:rFonts w:ascii="Times New Roman" w:hAnsi="Times New Roman" w:cs="Times New Roman"/>
        </w:rPr>
        <w:t>b</w:t>
      </w:r>
      <w:proofErr w:type="gramEnd"/>
      <w:r w:rsidRPr="00B229BE">
        <w:rPr>
          <w:rFonts w:ascii="Times New Roman" w:hAnsi="Times New Roman" w:cs="Times New Roman"/>
        </w:rPr>
        <w:t xml:space="preserve"> respects that odor description according to http://www.thegoodscentscompany.com/search2.html.</w:t>
      </w:r>
    </w:p>
    <w:p w:rsidR="00BC7A3B" w:rsidRPr="00B229BE" w:rsidRDefault="00BC7A3B" w:rsidP="00BC7A3B">
      <w:pPr>
        <w:jc w:val="left"/>
        <w:rPr>
          <w:rFonts w:ascii="Times New Roman" w:hAnsi="Times New Roman" w:cs="Times New Roman"/>
        </w:rPr>
      </w:pPr>
      <w:proofErr w:type="gramStart"/>
      <w:r w:rsidRPr="00B229BE">
        <w:rPr>
          <w:rFonts w:ascii="Times New Roman" w:hAnsi="Times New Roman" w:cs="Times New Roman"/>
        </w:rPr>
        <w:t>c</w:t>
      </w:r>
      <w:proofErr w:type="gramEnd"/>
      <w:r w:rsidRPr="00B229BE">
        <w:rPr>
          <w:rFonts w:ascii="Times New Roman" w:hAnsi="Times New Roman" w:cs="Times New Roman"/>
        </w:rPr>
        <w:t xml:space="preserve"> ROAV: relative odor activity value</w:t>
      </w:r>
      <w:r w:rsidRPr="00B229BE">
        <w:rPr>
          <w:rFonts w:ascii="Times New Roman" w:hAnsi="Times New Roman" w:cs="Times New Roman" w:hint="eastAsia"/>
        </w:rPr>
        <w:t>.</w:t>
      </w:r>
    </w:p>
    <w:p w:rsidR="00BC7A3B" w:rsidRPr="00B229BE" w:rsidRDefault="00BC7A3B" w:rsidP="00BC7A3B">
      <w:pPr>
        <w:widowControl/>
        <w:jc w:val="left"/>
        <w:rPr>
          <w:rFonts w:ascii="Times New Roman" w:hAnsi="Times New Roman" w:cs="Times New Roman"/>
        </w:rPr>
      </w:pPr>
      <w:r w:rsidRPr="00B229BE">
        <w:rPr>
          <w:rFonts w:ascii="Times New Roman" w:hAnsi="Times New Roman" w:cs="Times New Roman"/>
        </w:rPr>
        <w:br w:type="page"/>
      </w:r>
    </w:p>
    <w:p w:rsidR="00582773" w:rsidRDefault="00582773">
      <w:bookmarkStart w:id="0" w:name="_GoBack"/>
      <w:bookmarkEnd w:id="0"/>
    </w:p>
    <w:sectPr w:rsidR="0058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7337E6F"/>
    <w:multiLevelType w:val="singleLevel"/>
    <w:tmpl w:val="87337E6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D6540DD"/>
    <w:multiLevelType w:val="singleLevel"/>
    <w:tmpl w:val="BD6540D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A3B"/>
    <w:rsid w:val="00110B8D"/>
    <w:rsid w:val="00582773"/>
    <w:rsid w:val="00AA44E4"/>
    <w:rsid w:val="00AA5D6D"/>
    <w:rsid w:val="00BC7A3B"/>
    <w:rsid w:val="00F8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F86D4-F41D-49E3-8680-A6C20A49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A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BC7A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C7A3B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qFormat/>
    <w:rsid w:val="00BC7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BC7A3B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BC7A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BC7A3B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BC7A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BC7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BC7A3B"/>
    <w:rPr>
      <w:rFonts w:eastAsiaTheme="minorEastAsia"/>
      <w:b/>
      <w:bCs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qFormat/>
    <w:rsid w:val="00BC7A3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  <w:rsid w:val="00BC7A3B"/>
  </w:style>
  <w:style w:type="character" w:styleId="Hyperlink">
    <w:name w:val="Hyperlink"/>
    <w:basedOn w:val="DefaultParagraphFont"/>
    <w:uiPriority w:val="99"/>
    <w:unhideWhenUsed/>
    <w:qFormat/>
    <w:rsid w:val="00BC7A3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sid w:val="00BC7A3B"/>
    <w:rPr>
      <w:sz w:val="21"/>
      <w:szCs w:val="21"/>
    </w:rPr>
  </w:style>
  <w:style w:type="paragraph" w:customStyle="1" w:styleId="1">
    <w:name w:val="书目1"/>
    <w:basedOn w:val="Normal"/>
    <w:qFormat/>
    <w:rsid w:val="00BC7A3B"/>
    <w:pPr>
      <w:spacing w:line="480" w:lineRule="auto"/>
      <w:ind w:left="720" w:hanging="720"/>
    </w:pPr>
  </w:style>
  <w:style w:type="paragraph" w:customStyle="1" w:styleId="10">
    <w:name w:val="修订1"/>
    <w:hidden/>
    <w:uiPriority w:val="99"/>
    <w:unhideWhenUsed/>
    <w:qFormat/>
    <w:rsid w:val="00BC7A3B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2">
    <w:name w:val="书目2"/>
    <w:basedOn w:val="Normal"/>
    <w:qFormat/>
    <w:rsid w:val="00BC7A3B"/>
    <w:pPr>
      <w:spacing w:line="480" w:lineRule="auto"/>
      <w:ind w:left="720" w:hanging="720"/>
    </w:pPr>
  </w:style>
  <w:style w:type="character" w:customStyle="1" w:styleId="font21">
    <w:name w:val="font21"/>
    <w:basedOn w:val="DefaultParagraphFont"/>
    <w:qFormat/>
    <w:rsid w:val="00BC7A3B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Bibliography1">
    <w:name w:val="Bibliography1"/>
    <w:basedOn w:val="Normal"/>
    <w:uiPriority w:val="37"/>
    <w:unhideWhenUsed/>
    <w:qFormat/>
    <w:rsid w:val="00BC7A3B"/>
  </w:style>
  <w:style w:type="paragraph" w:styleId="BodyText">
    <w:name w:val="Body Text"/>
    <w:basedOn w:val="Normal"/>
    <w:link w:val="BodyTextChar"/>
    <w:autoRedefine/>
    <w:rsid w:val="00BC7A3B"/>
    <w:pPr>
      <w:widowControl/>
      <w:spacing w:before="180" w:after="180"/>
      <w:jc w:val="left"/>
    </w:pPr>
    <w:rPr>
      <w:rFonts w:eastAsiaTheme="minorHAnsi"/>
      <w:kern w:val="0"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BC7A3B"/>
    <w:rPr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BC7A3B"/>
  </w:style>
  <w:style w:type="paragraph" w:customStyle="1" w:styleId="acbfdd8b-e11b-4d36-88ff-6049b138f862">
    <w:name w:val="acbfdd8b-e11b-4d36-88ff-6049b138f862"/>
    <w:basedOn w:val="BodyText"/>
    <w:link w:val="acbfdd8b-e11b-4d36-88ff-6049b138f8620"/>
    <w:qFormat/>
    <w:rsid w:val="00BC7A3B"/>
    <w:pPr>
      <w:widowControl w:val="0"/>
      <w:adjustRightInd w:val="0"/>
      <w:spacing w:before="0" w:after="0" w:line="288" w:lineRule="auto"/>
    </w:pPr>
    <w:rPr>
      <w:rFonts w:ascii="Microsoft YaHei" w:eastAsia="Microsoft YaHei" w:hAnsi="Microsoft YaHei" w:cs="Times New Roman"/>
      <w:bCs/>
      <w:color w:val="000000"/>
      <w:kern w:val="2"/>
      <w:szCs w:val="21"/>
      <w:lang w:eastAsia="zh-CN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qFormat/>
    <w:rsid w:val="00BC7A3B"/>
    <w:rPr>
      <w:rFonts w:ascii="Microsoft YaHei" w:eastAsia="Microsoft YaHei" w:hAnsi="Microsoft YaHei" w:cs="Times New Roman"/>
      <w:bCs/>
      <w:color w:val="000000"/>
      <w:kern w:val="2"/>
      <w:szCs w:val="21"/>
      <w:lang w:val="en-US" w:eastAsia="zh-CN"/>
    </w:rPr>
  </w:style>
  <w:style w:type="paragraph" w:styleId="ListParagraph">
    <w:name w:val="List Paragraph"/>
    <w:basedOn w:val="Normal"/>
    <w:uiPriority w:val="99"/>
    <w:unhideWhenUsed/>
    <w:qFormat/>
    <w:rsid w:val="00BC7A3B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humalai  Annadurai</dc:creator>
  <cp:keywords/>
  <dc:description/>
  <cp:lastModifiedBy>Ezhumalai  Annadurai</cp:lastModifiedBy>
  <cp:revision>1</cp:revision>
  <dcterms:created xsi:type="dcterms:W3CDTF">2025-05-02T00:56:00Z</dcterms:created>
  <dcterms:modified xsi:type="dcterms:W3CDTF">2025-05-02T00:57:00Z</dcterms:modified>
</cp:coreProperties>
</file>